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B08" w:rsidRPr="00BA54D3" w:rsidRDefault="00516B08" w:rsidP="00516B08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67341A">
        <w:rPr>
          <w:rFonts w:ascii="Times New Roman" w:hAnsi="Times New Roman"/>
          <w:sz w:val="24"/>
          <w:szCs w:val="24"/>
        </w:rPr>
        <w:t>S1 Table</w:t>
      </w:r>
      <w:bookmarkEnd w:id="0"/>
      <w:r w:rsidRPr="0067341A">
        <w:rPr>
          <w:rFonts w:ascii="Times New Roman" w:hAnsi="Times New Roman"/>
          <w:sz w:val="24"/>
          <w:szCs w:val="24"/>
        </w:rPr>
        <w:t xml:space="preserve"> Sample list and sequencing information</w:t>
      </w:r>
    </w:p>
    <w:tbl>
      <w:tblPr>
        <w:tblpPr w:leftFromText="180" w:rightFromText="180" w:vertAnchor="text" w:horzAnchor="margin" w:tblpY="19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169"/>
        <w:gridCol w:w="1263"/>
        <w:gridCol w:w="950"/>
        <w:gridCol w:w="830"/>
        <w:gridCol w:w="830"/>
      </w:tblGrid>
      <w:tr w:rsidR="00516B08" w:rsidRPr="0067341A" w:rsidTr="00516B0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Raw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Valid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Valid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Q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Q30%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SW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423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385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7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6.83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25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21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7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8.11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EW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58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54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7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7.08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EW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53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51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5.02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EW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77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76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8.46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SW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51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46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6.43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60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54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5.65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E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204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979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6.53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E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88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181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6.51</w:t>
            </w:r>
          </w:p>
        </w:tc>
      </w:tr>
      <w:tr w:rsidR="00516B08" w:rsidRPr="0067341A" w:rsidTr="00516B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CPE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58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56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6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95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6B08" w:rsidRPr="0067341A" w:rsidRDefault="00516B08" w:rsidP="00516B08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41A">
              <w:rPr>
                <w:rFonts w:ascii="Times New Roman" w:hAnsi="Times New Roman"/>
                <w:kern w:val="0"/>
                <w:sz w:val="24"/>
                <w:szCs w:val="24"/>
              </w:rPr>
              <w:t>86.62</w:t>
            </w:r>
          </w:p>
        </w:tc>
      </w:tr>
    </w:tbl>
    <w:p w:rsidR="00FB2DE5" w:rsidRPr="00516B08" w:rsidRDefault="00FB2DE5"/>
    <w:sectPr w:rsidR="00FB2DE5" w:rsidRPr="00516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B08"/>
    <w:rsid w:val="00516B08"/>
    <w:rsid w:val="00FB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86507-FC64-42F1-A4BE-44CA54A4C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B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>Sky123.Org</Company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</cp:revision>
  <dcterms:created xsi:type="dcterms:W3CDTF">2017-07-06T08:26:00Z</dcterms:created>
  <dcterms:modified xsi:type="dcterms:W3CDTF">2017-07-06T08:27:00Z</dcterms:modified>
</cp:coreProperties>
</file>